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14336" w14:textId="77777777" w:rsidR="0069680C" w:rsidRPr="00721596" w:rsidRDefault="0069680C" w:rsidP="0069680C">
      <w:pPr>
        <w:spacing w:after="0" w:line="254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215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S3. </w:t>
      </w:r>
      <w:r w:rsidRPr="007215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ree-domain ABC </w:t>
      </w:r>
      <w:proofErr w:type="spellStart"/>
      <w:r w:rsidRPr="00721596">
        <w:rPr>
          <w:rFonts w:ascii="Times New Roman" w:eastAsia="Calibri" w:hAnsi="Times New Roman" w:cs="Times New Roman"/>
          <w:sz w:val="24"/>
          <w:szCs w:val="24"/>
          <w:lang w:val="en-US"/>
        </w:rPr>
        <w:t>CGTases</w:t>
      </w:r>
      <w:proofErr w:type="spellEnd"/>
      <w:r w:rsidRPr="007215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tected by (meta</w:t>
      </w:r>
      <w:proofErr w:type="gramStart"/>
      <w:r w:rsidRPr="00721596">
        <w:rPr>
          <w:rFonts w:ascii="Times New Roman" w:eastAsia="Calibri" w:hAnsi="Times New Roman" w:cs="Times New Roman"/>
          <w:sz w:val="24"/>
          <w:szCs w:val="24"/>
          <w:lang w:val="en-US"/>
        </w:rPr>
        <w:t>)genome</w:t>
      </w:r>
      <w:proofErr w:type="gramEnd"/>
      <w:r w:rsidRPr="007215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ning of extremely thermophilic microorganisms.</w:t>
      </w:r>
    </w:p>
    <w:p w14:paraId="199C592B" w14:textId="77777777" w:rsidR="0069680C" w:rsidRPr="00721596" w:rsidRDefault="0069680C" w:rsidP="0069680C">
      <w:pPr>
        <w:spacing w:after="0" w:line="254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aconcuadrcula1"/>
        <w:tblW w:w="11730" w:type="dxa"/>
        <w:jc w:val="center"/>
        <w:tblLayout w:type="fixed"/>
        <w:tblLook w:val="04A0" w:firstRow="1" w:lastRow="0" w:firstColumn="1" w:lastColumn="0" w:noHBand="0" w:noVBand="1"/>
      </w:tblPr>
      <w:tblGrid>
        <w:gridCol w:w="2234"/>
        <w:gridCol w:w="850"/>
        <w:gridCol w:w="3402"/>
        <w:gridCol w:w="3402"/>
        <w:gridCol w:w="1842"/>
      </w:tblGrid>
      <w:tr w:rsidR="0069680C" w:rsidRPr="00721596" w14:paraId="3ED1A51E" w14:textId="77777777" w:rsidTr="00DC7A5E">
        <w:trPr>
          <w:jc w:val="center"/>
        </w:trPr>
        <w:tc>
          <w:tcPr>
            <w:tcW w:w="2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158557" w14:textId="0C1CA162" w:rsidR="0069680C" w:rsidRPr="00721596" w:rsidRDefault="000B0FD0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Putative t</w:t>
            </w:r>
            <w:r w:rsidR="0069680C"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 xml:space="preserve">hree-domain ABC </w:t>
            </w:r>
            <w:proofErr w:type="spellStart"/>
            <w:r w:rsidR="0069680C"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CGTases</w:t>
            </w:r>
            <w:proofErr w:type="spellEnd"/>
            <w:r w:rsidR="0069680C"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 xml:space="preserve"> (NCBI I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A90F5B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Identity (%)</w:t>
            </w:r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BEEB1B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Microorganis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4E2480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Origin</w:t>
            </w:r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DB3D75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(Meta)genome ID</w:t>
            </w:r>
          </w:p>
        </w:tc>
      </w:tr>
      <w:tr w:rsidR="0069680C" w:rsidRPr="00721596" w14:paraId="781B591F" w14:textId="77777777" w:rsidTr="00DC7A5E">
        <w:trPr>
          <w:jc w:val="center"/>
        </w:trPr>
        <w:tc>
          <w:tcPr>
            <w:tcW w:w="22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8542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Cld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1375B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57A12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8E079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highlight w:val="yellow"/>
                <w:lang w:val="en-US" w:eastAsia="es-MX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E87D4A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</w:tr>
      <w:tr w:rsidR="0069680C" w:rsidRPr="00721596" w14:paraId="39AA9C99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E0E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Ga0063234_1012181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4526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highlight w:val="yellow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C25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Unknown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816B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Yellowstone National Park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2A2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IMG/M: 3300005209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e</w:t>
            </w:r>
          </w:p>
        </w:tc>
      </w:tr>
      <w:tr w:rsidR="0069680C" w:rsidRPr="00721596" w14:paraId="051B37D8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5F6A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  <w:t>JGI24718J22297_1000701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4A6F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highlight w:val="yellow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F77DC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721596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  <w:t>Unknown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63693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Yellowstone National Park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5E6C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  <w:t>IMG/M: 3300001986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e</w:t>
            </w:r>
          </w:p>
        </w:tc>
      </w:tr>
      <w:tr w:rsidR="0069680C" w:rsidRPr="00721596" w14:paraId="4FE44E41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0E73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CldA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  <w:t>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EF00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05A6B2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D8DEC4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F8D0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69680C" w:rsidRPr="00721596" w14:paraId="50EB65EA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F5D9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  <w:t>WP_0225870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3E54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  <w:lang w:val="en-US" w:eastAsia="es-MX"/>
              </w:rPr>
              <w:t>98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1F4B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  <w:lang w:val="en-US" w:eastAsia="es-MX"/>
              </w:rPr>
              <w:t xml:space="preserve">ssp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yonseiensi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KB-1</w:t>
            </w:r>
          </w:p>
          <w:p w14:paraId="0EB59594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strain 1523v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80FB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Hot spring; Java, Indonesia</w:t>
            </w:r>
          </w:p>
          <w:p w14:paraId="6CC04A6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 xml:space="preserve">Hot spring; Kamchatka, Russ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C5F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AXDC01000002.1</w:t>
            </w:r>
          </w:p>
          <w:p w14:paraId="4DFF2997" w14:textId="77777777" w:rsidR="0069680C" w:rsidRPr="00721596" w:rsidRDefault="0069680C" w:rsidP="00DC7A5E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JABEQB010000018.1</w:t>
            </w:r>
          </w:p>
        </w:tc>
      </w:tr>
      <w:tr w:rsidR="0069680C" w:rsidRPr="00721596" w14:paraId="47C44D73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9699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1320399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6E8F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98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2AE9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DSM 130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E0A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F60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SLWU00000000.1</w:t>
            </w:r>
          </w:p>
        </w:tc>
      </w:tr>
      <w:tr w:rsidR="0069680C" w:rsidRPr="00721596" w14:paraId="71462881" w14:textId="77777777" w:rsidTr="00DC7A5E">
        <w:trPr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05A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1026014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0A497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98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0A0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7"/>
                <w:szCs w:val="17"/>
                <w:lang w:val="en-US" w:eastAsia="es-MX"/>
              </w:rPr>
              <w:t>ssp.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UBA125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5C5B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errestrial metagenome; Austral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DB6A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OLB00000000.1</w:t>
            </w:r>
          </w:p>
        </w:tc>
      </w:tr>
      <w:tr w:rsidR="0069680C" w:rsidRPr="00721596" w14:paraId="6015837B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C32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13A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6DE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7"/>
                <w:szCs w:val="17"/>
                <w:lang w:val="en-US" w:eastAsia="es-MX"/>
              </w:rPr>
              <w:t>ssp.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 38_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D8A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Oil reservoir; Alaska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DB1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LGEY01000002</w:t>
            </w:r>
          </w:p>
        </w:tc>
      </w:tr>
      <w:tr w:rsidR="0069680C" w:rsidRPr="00721596" w14:paraId="10FFCAEA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FC5F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979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3AF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7"/>
                <w:szCs w:val="17"/>
                <w:lang w:val="en-US" w:eastAsia="es-MX"/>
              </w:rPr>
              <w:t>ssp.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tengcongensi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MB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DE74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 xml:space="preserve">Hot spring;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Tengcong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, 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9A3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AE008691.1</w:t>
            </w:r>
          </w:p>
        </w:tc>
      </w:tr>
      <w:tr w:rsidR="0069680C" w:rsidRPr="00721596" w14:paraId="327CE6D4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21B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487E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7135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aldanaerobacter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strain Bu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DDD5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Thermal ecosystems; Rus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A87F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JADBKI010000006</w:t>
            </w:r>
          </w:p>
        </w:tc>
      </w:tr>
      <w:tr w:rsidR="0069680C" w:rsidRPr="00721596" w14:paraId="30ED8B1E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32E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74C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F50A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C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subterrane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7"/>
                <w:szCs w:val="17"/>
                <w:lang w:val="en-US" w:eastAsia="es-MX"/>
              </w:rPr>
              <w:t>ssp.</w:t>
            </w: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pacific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 DSM 126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2742C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Submarine hot vent; Okinawa, 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996B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ABXP02000099.1</w:t>
            </w:r>
          </w:p>
        </w:tc>
      </w:tr>
      <w:tr w:rsidR="0069680C" w:rsidRPr="00721596" w14:paraId="27467952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D14C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b/>
                <w:sz w:val="17"/>
                <w:szCs w:val="17"/>
                <w:lang w:val="en-US"/>
              </w:rPr>
            </w:pPr>
            <w:proofErr w:type="spellStart"/>
            <w:r w:rsidRPr="00721596">
              <w:rPr>
                <w:rFonts w:ascii="Times New Roman" w:eastAsia="Calibri" w:hAnsi="Times New Roman" w:cs="Times New Roman"/>
                <w:b/>
                <w:sz w:val="17"/>
                <w:szCs w:val="17"/>
                <w:lang w:val="en-US"/>
              </w:rPr>
              <w:t>Th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0A75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E6AC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D728DB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3844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69680C" w:rsidRPr="00721596" w14:paraId="509EC6C7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18DA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Ga0207430_10234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49C5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FDF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Unknown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06F5B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Yellowstone National Park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B73F" w14:textId="77777777" w:rsidR="0069680C" w:rsidRPr="00721596" w:rsidRDefault="0069680C" w:rsidP="00DC7A5E">
            <w:pPr>
              <w:tabs>
                <w:tab w:val="left" w:pos="112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IMG/M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:</w:t>
            </w:r>
            <w:r w:rsidRPr="00721596">
              <w:rPr>
                <w:rFonts w:ascii="Calibri" w:eastAsia="Calibri" w:hAnsi="Calibri" w:cs="Times New Roman"/>
                <w:sz w:val="17"/>
                <w:szCs w:val="17"/>
                <w:lang w:val="en-US"/>
              </w:rPr>
              <w:t xml:space="preserve"> 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300026781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e</w:t>
            </w:r>
          </w:p>
        </w:tc>
      </w:tr>
      <w:tr w:rsidR="0069680C" w:rsidRPr="00721596" w14:paraId="08BE77D1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8ED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JGI24228J36427_1000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CF8E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A362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Unknown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5F8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Yellowstone National Park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33A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IMG/M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: 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3300002539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e</w:t>
            </w:r>
          </w:p>
        </w:tc>
      </w:tr>
      <w:tr w:rsidR="0069680C" w:rsidRPr="00721596" w14:paraId="60DA95D5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359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Ga0207429_101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93B6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F987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Unknown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9D86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Yellowstone National Park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2EA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IMG/M</w:t>
            </w:r>
            <w:r w:rsidRPr="0072159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: 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3300026776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vertAlign w:val="superscript"/>
                <w:lang w:val="en-US" w:eastAsia="es-MX"/>
              </w:rPr>
              <w:t>e</w:t>
            </w:r>
          </w:p>
        </w:tc>
      </w:tr>
      <w:tr w:rsidR="0069680C" w:rsidRPr="00721596" w14:paraId="3144998D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EC1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Calibri" w:hAnsi="Times New Roman" w:cs="Times New Roman"/>
                <w:b/>
                <w:sz w:val="17"/>
                <w:szCs w:val="17"/>
                <w:lang w:val="en-US"/>
              </w:rPr>
              <w:t>ThmA</w:t>
            </w:r>
            <w:proofErr w:type="spellEnd"/>
            <w:r w:rsidRPr="00721596">
              <w:rPr>
                <w:rFonts w:ascii="Times New Roman" w:eastAsia="Calibri" w:hAnsi="Times New Roman" w:cs="Times New Roman"/>
                <w:b/>
                <w:sz w:val="17"/>
                <w:szCs w:val="17"/>
                <w:lang w:val="en-US"/>
              </w:rPr>
              <w:t>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F9EE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7EEA5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EFEA83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6933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</w:tr>
      <w:tr w:rsidR="0069680C" w:rsidRPr="00721596" w14:paraId="7AC17214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8FC3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03870532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0800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2D1E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ethanolic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 JW 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A4B2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ot spring; 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DE2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CP033580</w:t>
            </w:r>
          </w:p>
        </w:tc>
      </w:tr>
      <w:tr w:rsidR="0069680C" w:rsidRPr="00721596" w14:paraId="6EB724ED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696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4063164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128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E49F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  <w:lang w:val="en-US" w:eastAsia="es-MX"/>
              </w:rPr>
              <w:t>wiegelii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 Rt8.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8E8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Hot spring; New Zeal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7AB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CP002991</w:t>
            </w:r>
          </w:p>
        </w:tc>
      </w:tr>
      <w:tr w:rsidR="0069680C" w:rsidRPr="00721596" w14:paraId="04FC4591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9AA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7466598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AFC9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8CAF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hydrosulfuric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DFE2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CDB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FONI01000027.1</w:t>
            </w:r>
          </w:p>
        </w:tc>
      </w:tr>
      <w:tr w:rsidR="0069680C" w:rsidRPr="00721596" w14:paraId="7ADC5C00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709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0440159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25EE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EEB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siderophil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S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F680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Hydrothermal vent; </w:t>
            </w: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Kamchatka, Rus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6991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CM001486.1</w:t>
            </w:r>
          </w:p>
        </w:tc>
      </w:tr>
      <w:tr w:rsidR="0069680C" w:rsidRPr="00721596" w14:paraId="35060ADB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58DE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729694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83A01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2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0DD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uzonensi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DSM 187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6E1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Thermal Field; </w:t>
            </w: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Kamchatka, Rus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3E0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FQUR01000020</w:t>
            </w:r>
          </w:p>
        </w:tc>
      </w:tr>
      <w:tr w:rsidR="0069680C" w:rsidRPr="00721596" w14:paraId="04C3C47F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4BC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29956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D692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2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865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italic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Ab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08A2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Thermal mud; Ita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06D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CP001936.1</w:t>
            </w:r>
          </w:p>
        </w:tc>
      </w:tr>
      <w:tr w:rsidR="0069680C" w:rsidRPr="00721596" w14:paraId="59F6B81D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F3CE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3150586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2477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2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EC20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mathranii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7"/>
                <w:szCs w:val="17"/>
                <w:lang w:val="en-US" w:eastAsia="es-MX"/>
              </w:rPr>
              <w:t>ssp.</w:t>
            </w: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mathranii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str. 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1D06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 xml:space="preserve">Hot spring;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verdagerdi-Hengil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, Icel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3589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CP002032.1</w:t>
            </w:r>
          </w:p>
        </w:tc>
      </w:tr>
      <w:tr w:rsidR="0069680C" w:rsidRPr="00721596" w14:paraId="205715E3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073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lastRenderedPageBreak/>
              <w:t>WP_028991894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1BF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A32D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copriae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JCM 7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46F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Compost; 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1194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JADV01000009</w:t>
            </w:r>
          </w:p>
        </w:tc>
      </w:tr>
      <w:tr w:rsidR="0069680C" w:rsidRPr="00721596" w14:paraId="68633BEC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650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745929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B267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2E77E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hydrosulfuric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7B0F3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C54F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FNBS01000112.1</w:t>
            </w:r>
          </w:p>
        </w:tc>
      </w:tr>
      <w:tr w:rsidR="0069680C" w:rsidRPr="00721596" w14:paraId="393849A5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CA8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9907858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F476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1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B350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indiensi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BSB-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DFF1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Hydrothermal vent; 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31D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ARDJ01000020</w:t>
            </w:r>
          </w:p>
        </w:tc>
      </w:tr>
      <w:tr w:rsidR="0069680C" w:rsidRPr="00721596" w14:paraId="769349D3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036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09052947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472F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C71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anaerobacter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2ADB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Deep subsurface; Colorado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3DD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ACXP02000004.1</w:t>
            </w:r>
          </w:p>
        </w:tc>
      </w:tr>
      <w:tr w:rsidR="0069680C" w:rsidRPr="00721596" w14:paraId="7D16D8B4" w14:textId="77777777" w:rsidTr="00DC7A5E">
        <w:trPr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07C3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122691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6ABA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45D2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pseudethanolic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ATCC 332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C8AD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363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CP000924.1</w:t>
            </w:r>
          </w:p>
        </w:tc>
      </w:tr>
      <w:tr w:rsidR="0069680C" w:rsidRPr="00721596" w14:paraId="32B84944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6899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B57D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3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324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brockii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ssp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finnii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Ako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E50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Lake Kivu sediments; Afri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F9C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CP002466.1</w:t>
            </w:r>
          </w:p>
        </w:tc>
      </w:tr>
      <w:tr w:rsidR="0069680C" w:rsidRPr="00721596" w14:paraId="34F66793" w14:textId="77777777" w:rsidTr="00DC7A5E">
        <w:trPr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7B9C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FB92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D91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anaerobacter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</w:t>
            </w: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54B61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A40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DOPY01000054</w:t>
            </w:r>
          </w:p>
        </w:tc>
      </w:tr>
      <w:tr w:rsidR="0069680C" w:rsidRPr="00721596" w14:paraId="0FC53F59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53BB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WP_00386873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2B42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3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8CC5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ethanolicus</w:t>
            </w:r>
            <w:proofErr w:type="spellEnd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 CCS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E3CE8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 xml:space="preserve">Freshwater; </w:t>
            </w: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53DE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ACXY01000044.1</w:t>
            </w:r>
          </w:p>
        </w:tc>
      </w:tr>
      <w:tr w:rsidR="0069680C" w:rsidRPr="00721596" w14:paraId="47D7D4C9" w14:textId="77777777" w:rsidTr="00DC7A5E">
        <w:trPr>
          <w:jc w:val="center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BE8B0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KUJ9034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A79FC" w14:textId="77777777" w:rsidR="0069680C" w:rsidRPr="00721596" w:rsidRDefault="0069680C" w:rsidP="00DC7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 w:eastAsia="es-MX"/>
              </w:rPr>
              <w:t>82.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68E6A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 xml:space="preserve">T. </w:t>
            </w:r>
            <w:proofErr w:type="spellStart"/>
            <w:r w:rsidRPr="0072159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 w:eastAsia="es-MX"/>
              </w:rPr>
              <w:t>thermocopri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2587D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Oil reservoir; Alaska, 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9A767" w14:textId="77777777" w:rsidR="0069680C" w:rsidRPr="00721596" w:rsidRDefault="0069680C" w:rsidP="00DC7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</w:pPr>
            <w:r w:rsidRPr="0072159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es-MX"/>
              </w:rPr>
              <w:t>LGEO01000024</w:t>
            </w:r>
          </w:p>
        </w:tc>
      </w:tr>
    </w:tbl>
    <w:p w14:paraId="3E0B0FF7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proofErr w:type="gramStart"/>
      <w:r w:rsidRPr="0072159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72159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Sequence identity with </w:t>
      </w:r>
      <w:proofErr w:type="spellStart"/>
      <w:r w:rsidRPr="00721596">
        <w:rPr>
          <w:rFonts w:ascii="Times New Roman" w:eastAsia="Calibri" w:hAnsi="Times New Roman" w:cs="Times New Roman"/>
          <w:sz w:val="18"/>
          <w:szCs w:val="18"/>
          <w:lang w:val="en-US"/>
        </w:rPr>
        <w:t>CldA</w:t>
      </w:r>
      <w:proofErr w:type="spellEnd"/>
      <w:r w:rsidRPr="0072159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including the N-terminal signal peptide </w:t>
      </w:r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>(100% query coverage).</w:t>
      </w:r>
    </w:p>
    <w:p w14:paraId="4970549E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proofErr w:type="gram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US" w:eastAsia="es-MX"/>
        </w:rPr>
        <w:t>b</w:t>
      </w:r>
      <w:proofErr w:type="gram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According to </w:t>
      </w:r>
      <w:proofErr w:type="spell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>BioSample</w:t>
      </w:r>
      <w:proofErr w:type="spell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data from the </w:t>
      </w:r>
      <w:proofErr w:type="spell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>GenBank</w:t>
      </w:r>
      <w:proofErr w:type="spell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database.</w:t>
      </w:r>
    </w:p>
    <w:p w14:paraId="756AFBB9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proofErr w:type="gram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US" w:eastAsia="es-MX"/>
        </w:rPr>
        <w:t>c</w:t>
      </w:r>
      <w:proofErr w:type="gram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Possibly related to </w:t>
      </w:r>
      <w:r w:rsidRPr="00721596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es-MX"/>
        </w:rPr>
        <w:t xml:space="preserve">C. </w:t>
      </w:r>
      <w:proofErr w:type="spellStart"/>
      <w:r w:rsidRPr="00721596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es-MX"/>
        </w:rPr>
        <w:t>subterraneus</w:t>
      </w:r>
      <w:proofErr w:type="spell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ssp.</w:t>
      </w:r>
    </w:p>
    <w:p w14:paraId="2447EF9B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proofErr w:type="gram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US" w:eastAsia="es-MX"/>
        </w:rPr>
        <w:t>d</w:t>
      </w:r>
      <w:proofErr w:type="gram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Possibly related to </w:t>
      </w:r>
      <w:proofErr w:type="spellStart"/>
      <w:r w:rsidRPr="00721596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es-MX"/>
        </w:rPr>
        <w:t>Thermoanaerobacter</w:t>
      </w:r>
      <w:proofErr w:type="spell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spp.</w:t>
      </w:r>
    </w:p>
    <w:p w14:paraId="76BFC979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proofErr w:type="gramStart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US" w:eastAsia="es-MX"/>
        </w:rPr>
        <w:t>e</w:t>
      </w:r>
      <w:proofErr w:type="gramEnd"/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Integrated Microbial Genomes and Microbiomes (IMG/M) database from Joint Genome Institute (JGI).</w:t>
      </w:r>
    </w:p>
    <w:p w14:paraId="36A121B1" w14:textId="77777777" w:rsidR="0069680C" w:rsidRPr="00721596" w:rsidRDefault="0069680C" w:rsidP="00DC7A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 </w:t>
      </w:r>
      <w:r w:rsidRPr="00721596">
        <w:rPr>
          <w:rFonts w:ascii="Times New Roman" w:eastAsia="Times New Roman" w:hAnsi="Times New Roman" w:cs="Times New Roman"/>
          <w:bCs/>
          <w:color w:val="000000"/>
          <w:sz w:val="17"/>
          <w:szCs w:val="17"/>
          <w:lang w:val="en-US" w:eastAsia="es-MX"/>
        </w:rPr>
        <w:t>NR,</w:t>
      </w:r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not reported.</w:t>
      </w:r>
    </w:p>
    <w:p w14:paraId="5E964B28" w14:textId="77777777" w:rsidR="0069680C" w:rsidRPr="00721596" w:rsidRDefault="0069680C" w:rsidP="0069680C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</w:pPr>
      <w:r w:rsidRPr="0072159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MX"/>
        </w:rPr>
        <w:t xml:space="preserve">              </w:t>
      </w:r>
    </w:p>
    <w:p w14:paraId="5BDF4328" w14:textId="24A3B171" w:rsidR="0069680C" w:rsidRPr="00021EC8" w:rsidRDefault="003000AF" w:rsidP="003000AF">
      <w:pPr>
        <w:spacing w:after="0" w:line="254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21EC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2371B0" w14:textId="77777777" w:rsidR="0069680C" w:rsidRDefault="0069680C"/>
    <w:sectPr w:rsidR="0069680C" w:rsidSect="0069680C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jaysDCwMDMyMTZT0lEKTi0uzszPAykwrwUAX521FywAAAA="/>
  </w:docVars>
  <w:rsids>
    <w:rsidRoot w:val="0024301D"/>
    <w:rsid w:val="00060363"/>
    <w:rsid w:val="000805CC"/>
    <w:rsid w:val="000B0FD0"/>
    <w:rsid w:val="001144BE"/>
    <w:rsid w:val="00135C00"/>
    <w:rsid w:val="0024301D"/>
    <w:rsid w:val="00251306"/>
    <w:rsid w:val="00277A76"/>
    <w:rsid w:val="003000AF"/>
    <w:rsid w:val="003A6B6F"/>
    <w:rsid w:val="00455751"/>
    <w:rsid w:val="005940EC"/>
    <w:rsid w:val="005B0614"/>
    <w:rsid w:val="006731A2"/>
    <w:rsid w:val="0069680C"/>
    <w:rsid w:val="006A1524"/>
    <w:rsid w:val="00701023"/>
    <w:rsid w:val="00863A56"/>
    <w:rsid w:val="00990F4C"/>
    <w:rsid w:val="009A306D"/>
    <w:rsid w:val="00A767BB"/>
    <w:rsid w:val="00A970F7"/>
    <w:rsid w:val="00BA41AE"/>
    <w:rsid w:val="00C514CD"/>
    <w:rsid w:val="00D057C9"/>
    <w:rsid w:val="00D65F62"/>
    <w:rsid w:val="00D75B42"/>
    <w:rsid w:val="00DC7A5E"/>
    <w:rsid w:val="00E76602"/>
    <w:rsid w:val="00EF204B"/>
    <w:rsid w:val="00F5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2F88"/>
  <w15:chartTrackingRefBased/>
  <w15:docId w15:val="{EC4E6922-7581-4672-A775-E95436E1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30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01D"/>
    <w:rPr>
      <w:color w:val="954F72"/>
      <w:u w:val="single"/>
    </w:rPr>
  </w:style>
  <w:style w:type="paragraph" w:customStyle="1" w:styleId="font5">
    <w:name w:val="font5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6">
    <w:name w:val="font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MX"/>
    </w:rPr>
  </w:style>
  <w:style w:type="paragraph" w:customStyle="1" w:styleId="font7">
    <w:name w:val="font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8">
    <w:name w:val="font8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lang w:eastAsia="es-MX"/>
    </w:rPr>
  </w:style>
  <w:style w:type="paragraph" w:customStyle="1" w:styleId="font9">
    <w:name w:val="font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MX"/>
    </w:rPr>
  </w:style>
  <w:style w:type="paragraph" w:customStyle="1" w:styleId="xl63">
    <w:name w:val="xl63"/>
    <w:basedOn w:val="Normal"/>
    <w:rsid w:val="00243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8">
    <w:name w:val="xl68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9">
    <w:name w:val="xl6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70">
    <w:name w:val="xl7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1">
    <w:name w:val="xl71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2">
    <w:name w:val="xl72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3">
    <w:name w:val="xl73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4">
    <w:name w:val="xl74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5">
    <w:name w:val="xl75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6">
    <w:name w:val="xl7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7">
    <w:name w:val="xl7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8">
    <w:name w:val="xl78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9">
    <w:name w:val="xl7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80">
    <w:name w:val="xl8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s-MX"/>
    </w:rPr>
  </w:style>
  <w:style w:type="table" w:customStyle="1" w:styleId="Tablaconcuadrcula1">
    <w:name w:val="Tabla con cuadrícula1"/>
    <w:basedOn w:val="TableNormal"/>
    <w:next w:val="TableGrid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8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nteno Leija</dc:creator>
  <cp:keywords/>
  <dc:description/>
  <cp:lastModifiedBy>Sara Centeno Leija</cp:lastModifiedBy>
  <cp:revision>2</cp:revision>
  <dcterms:created xsi:type="dcterms:W3CDTF">2021-08-09T19:14:00Z</dcterms:created>
  <dcterms:modified xsi:type="dcterms:W3CDTF">2021-08-09T19:14:00Z</dcterms:modified>
</cp:coreProperties>
</file>